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7"/>
        <w:gridCol w:w="1842"/>
        <w:gridCol w:w="1560"/>
        <w:gridCol w:w="1769"/>
        <w:gridCol w:w="1712"/>
      </w:tblGrid>
      <w:tr w:rsidR="00703479" w14:paraId="2F6EEB79" w14:textId="77777777" w:rsidTr="00BB4F0F">
        <w:trPr>
          <w:trHeight w:val="337"/>
        </w:trPr>
        <w:tc>
          <w:tcPr>
            <w:tcW w:w="90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703479" w14:paraId="4B926B2F" w14:textId="77777777" w:rsidTr="008E4A7B">
        <w:trPr>
          <w:trHeight w:val="745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Default="00703479" w:rsidP="002939C5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703479" w14:paraId="5705D45E" w14:textId="77777777" w:rsidTr="008E4A7B">
        <w:trPr>
          <w:trHeight w:val="50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6D825" w14:textId="2EC06ACE" w:rsidR="00703479" w:rsidRDefault="00703479" w:rsidP="0070347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="00BB4F0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ED6C3" w14:textId="253A4129" w:rsidR="00703479" w:rsidRDefault="00BB4F0F" w:rsidP="00B1453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BP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C1D015" w14:textId="67288111" w:rsidR="00703479" w:rsidRDefault="00BB4F0F" w:rsidP="00B14537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Bank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5875EC" w14:textId="58CA7ECF" w:rsidR="00703479" w:rsidRDefault="00BB4F0F" w:rsidP="00B14537">
            <w:pPr>
              <w:pStyle w:val="NormalWeb"/>
              <w:spacing w:before="0" w:beforeAutospacing="0" w:after="0" w:afterAutospacing="0"/>
              <w:ind w:right="120"/>
            </w:pPr>
            <w:proofErr w:type="gramStart"/>
            <w:r w:rsidRPr="00BB4F0F">
              <w:rPr>
                <w:rFonts w:ascii="Arial" w:hAnsi="Arial" w:cs="Arial"/>
                <w:color w:val="000000"/>
                <w:sz w:val="22"/>
                <w:szCs w:val="22"/>
              </w:rPr>
              <w:t>HGNC:HGNC</w:t>
            </w:r>
            <w:proofErr w:type="gramEnd"/>
            <w:r w:rsidRPr="00BB4F0F">
              <w:rPr>
                <w:rFonts w:ascii="Arial" w:hAnsi="Arial" w:cs="Arial"/>
                <w:color w:val="000000"/>
                <w:sz w:val="22"/>
                <w:szCs w:val="22"/>
              </w:rPr>
              <w:t>:17860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B08C5D" w14:textId="77777777" w:rsidR="00703479" w:rsidRDefault="00703479" w:rsidP="00703479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03479" w14:paraId="2872562C" w14:textId="77777777" w:rsidTr="008E4A7B">
        <w:trPr>
          <w:trHeight w:val="50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298B91" w14:textId="5EB2458F" w:rsidR="00703479" w:rsidRDefault="00703479" w:rsidP="00703479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 w:rsidR="00BB4F0F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DC1DA0" w14:textId="2D53B13C" w:rsidR="00703479" w:rsidRPr="00B67147" w:rsidRDefault="00BB4F0F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U251 (glioblastoma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698F2B" w14:textId="68E2637D" w:rsidR="00703479" w:rsidRPr="00B67147" w:rsidRDefault="00BB4F0F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Uppsala University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A62AD4" w14:textId="77777777" w:rsidR="00703479" w:rsidRPr="00B67147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C5E86D" w14:textId="77777777" w:rsidR="00703479" w:rsidRPr="00B67147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BB4F0F" w14:paraId="20F6BA71" w14:textId="77777777" w:rsidTr="008E4A7B">
        <w:trPr>
          <w:trHeight w:val="50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DE56C" w14:textId="338B016E" w:rsidR="00BB4F0F" w:rsidRDefault="00BB4F0F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735A8" w14:textId="11543957" w:rsidR="00BB4F0F" w:rsidRPr="00B67147" w:rsidRDefault="00B14537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</w:t>
            </w:r>
            <w:r w:rsidR="00BB4F0F" w:rsidRPr="00B67147">
              <w:rPr>
                <w:rFonts w:ascii="Arial" w:hAnsi="Arial" w:cs="Arial"/>
                <w:color w:val="000000"/>
                <w:sz w:val="22"/>
                <w:szCs w:val="22"/>
              </w:rPr>
              <w:t>343 (glioblastoma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22434" w14:textId="234A1711" w:rsidR="00BB4F0F" w:rsidRPr="00B67147" w:rsidRDefault="00BB4F0F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Uppsala University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3C53E" w14:textId="77777777" w:rsidR="00BB4F0F" w:rsidRPr="00B67147" w:rsidRDefault="00BB4F0F" w:rsidP="00BB4F0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2BA03" w14:textId="77777777" w:rsidR="00BB4F0F" w:rsidRPr="00B67147" w:rsidRDefault="00BB4F0F" w:rsidP="00BB4F0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B4F0F" w14:paraId="53C5441C" w14:textId="77777777" w:rsidTr="008E4A7B">
        <w:trPr>
          <w:trHeight w:val="50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CA244" w14:textId="2955E010" w:rsidR="00BB4F0F" w:rsidRDefault="00BB4F0F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mo sapie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9F362" w14:textId="6F4B21EB" w:rsidR="00BB4F0F" w:rsidRPr="00B67147" w:rsidRDefault="00BB4F0F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293T (norm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AA08F" w14:textId="2BAE7A7E" w:rsidR="00BB4F0F" w:rsidRPr="00B67147" w:rsidRDefault="00BB4F0F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ATCC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E835C" w14:textId="77777777" w:rsidR="00BB4F0F" w:rsidRPr="00B67147" w:rsidRDefault="00BB4F0F" w:rsidP="00BB4F0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2528A" w14:textId="77777777" w:rsidR="00BB4F0F" w:rsidRPr="00B67147" w:rsidRDefault="00BB4F0F" w:rsidP="00BB4F0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B4F0F" w14:paraId="753E6D9A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608EC8" w14:textId="6DA76EDD" w:rsidR="00BB4F0F" w:rsidRDefault="00BB4F0F" w:rsidP="00BB4F0F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="00B67147">
              <w:rPr>
                <w:rFonts w:ascii="Arial" w:hAnsi="Arial" w:cs="Arial"/>
                <w:color w:val="000000"/>
                <w:sz w:val="22"/>
                <w:szCs w:val="22"/>
              </w:rPr>
              <w:t>huma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525C5C" w14:textId="0AEAC76D" w:rsidR="00BB4F0F" w:rsidRPr="00B67147" w:rsidRDefault="00B67147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 xml:space="preserve">SERBP1 </w:t>
            </w:r>
            <w:proofErr w:type="spellStart"/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SMARTpool</w:t>
            </w:r>
            <w:proofErr w:type="spellEnd"/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 xml:space="preserve"> siRN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DF6C3" w14:textId="66FA23BF" w:rsidR="00BB4F0F" w:rsidRPr="00B67147" w:rsidRDefault="00B67147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Dharmacon</w:t>
            </w:r>
            <w:proofErr w:type="spellEnd"/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E0594D" w14:textId="363609C6" w:rsidR="00BB4F0F" w:rsidRPr="00B67147" w:rsidRDefault="00B67147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 w:rsidR="00312052"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L-020528-01-0005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EBD3B" w14:textId="77777777" w:rsidR="00BB4F0F" w:rsidRPr="00B67147" w:rsidRDefault="00BB4F0F" w:rsidP="00BB4F0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BB4F0F" w14:paraId="53DDCB69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FF9FCF" w14:textId="43C63CFA" w:rsidR="00BB4F0F" w:rsidRDefault="00BB4F0F" w:rsidP="00BB4F0F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iological sample (</w:t>
            </w:r>
            <w:r w:rsidR="00D952DE">
              <w:rPr>
                <w:rFonts w:ascii="Arial" w:hAnsi="Arial" w:cs="Arial"/>
                <w:color w:val="000000"/>
                <w:sz w:val="22"/>
                <w:szCs w:val="22"/>
              </w:rPr>
              <w:t>huma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A2B392" w14:textId="32F425DD" w:rsidR="00BB4F0F" w:rsidRPr="00B67147" w:rsidRDefault="00D952DE" w:rsidP="008E4A7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ontrol </w:t>
            </w:r>
            <w:r w:rsidR="00E83719">
              <w:rPr>
                <w:rFonts w:ascii="Arial" w:hAnsi="Arial" w:cs="Arial"/>
                <w:color w:val="000000"/>
                <w:sz w:val="22"/>
                <w:szCs w:val="22"/>
              </w:rPr>
              <w:t>and Alzheimer</w:t>
            </w:r>
            <w:r w:rsidR="00E745AC">
              <w:rPr>
                <w:rFonts w:ascii="Arial" w:hAnsi="Arial" w:cs="Arial"/>
                <w:color w:val="000000"/>
                <w:sz w:val="22"/>
                <w:szCs w:val="22"/>
              </w:rPr>
              <w:t>’</w:t>
            </w:r>
            <w:r w:rsidR="00E83719">
              <w:rPr>
                <w:rFonts w:ascii="Arial" w:hAnsi="Arial" w:cs="Arial"/>
                <w:color w:val="000000"/>
                <w:sz w:val="22"/>
                <w:szCs w:val="22"/>
              </w:rPr>
              <w:t xml:space="preserve">s Disease (AD)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uman brain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CFCD1E" w14:textId="4B8C4E1B" w:rsidR="00BB4F0F" w:rsidRPr="00B67147" w:rsidRDefault="00E745AC" w:rsidP="008E4A7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18F02C9B">
              <w:rPr>
                <w:rFonts w:ascii="Arial" w:eastAsia="Arial" w:hAnsi="Arial" w:cs="Arial"/>
                <w:color w:val="000000" w:themeColor="text1"/>
                <w:sz w:val="22"/>
              </w:rPr>
              <w:t>Institute for Brain Aging and Dementia at UC Irvin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FCD304" w14:textId="77777777" w:rsidR="00BB4F0F" w:rsidRPr="00B67147" w:rsidRDefault="00BB4F0F" w:rsidP="00BB4F0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37EF22" w14:textId="324D05B6" w:rsidR="00BB4F0F" w:rsidRPr="00B67147" w:rsidRDefault="00E83719" w:rsidP="00E8371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raak Stage V-VI for AD brains</w:t>
            </w:r>
          </w:p>
        </w:tc>
      </w:tr>
      <w:tr w:rsidR="00402F1E" w14:paraId="5B8A7224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C829E" w14:textId="2E07A43F" w:rsidR="00402F1E" w:rsidRDefault="00402F1E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BA046" w14:textId="28A496AF" w:rsidR="00402F1E" w:rsidRPr="00B67147" w:rsidRDefault="00697EF0" w:rsidP="008E4A7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7EF0">
              <w:rPr>
                <w:rFonts w:ascii="Arial" w:hAnsi="Arial" w:cs="Arial"/>
                <w:color w:val="000000"/>
                <w:sz w:val="22"/>
                <w:szCs w:val="22"/>
              </w:rPr>
              <w:t>anti-SERBP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mouse</w:t>
            </w:r>
            <w:r w:rsidR="00EB5C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mono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04BBC" w14:textId="11DE58C8" w:rsidR="00402F1E" w:rsidRPr="00B67147" w:rsidRDefault="00697EF0" w:rsidP="008E4A7B">
            <w:pPr>
              <w:pStyle w:val="NormalWeb"/>
              <w:spacing w:before="0" w:beforeAutospacing="0" w:after="0" w:afterAutospacing="0"/>
              <w:ind w:right="-105"/>
              <w:rPr>
                <w:rFonts w:ascii="Arial" w:hAnsi="Arial" w:cs="Arial"/>
                <w:sz w:val="22"/>
                <w:szCs w:val="22"/>
              </w:rPr>
            </w:pPr>
            <w:r w:rsidRPr="00697EF0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64EE1" w14:textId="1433E55C" w:rsidR="00402F1E" w:rsidRPr="00B67147" w:rsidRDefault="00697EF0" w:rsidP="008E4A7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:</w:t>
            </w:r>
            <w:r w:rsidRPr="00697EF0">
              <w:rPr>
                <w:rFonts w:ascii="Arial" w:hAnsi="Arial" w:cs="Arial"/>
                <w:color w:val="000000"/>
                <w:sz w:val="22"/>
                <w:szCs w:val="22"/>
              </w:rPr>
              <w:t>sc100800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CD094" w14:textId="38DDF613" w:rsidR="00402F1E" w:rsidRPr="00B67147" w:rsidRDefault="000A4921" w:rsidP="008E4A7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EB5CDD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697EF0">
              <w:rPr>
                <w:rFonts w:ascii="Arial" w:hAnsi="Arial" w:cs="Arial"/>
                <w:color w:val="000000"/>
                <w:sz w:val="22"/>
                <w:szCs w:val="22"/>
              </w:rPr>
              <w:t xml:space="preserve">1:100 for human, </w:t>
            </w:r>
            <w:r w:rsidR="00837243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  <w:r w:rsidR="00697EF0">
              <w:rPr>
                <w:rFonts w:ascii="Arial" w:hAnsi="Arial" w:cs="Arial"/>
                <w:color w:val="000000"/>
                <w:sz w:val="22"/>
                <w:szCs w:val="22"/>
              </w:rPr>
              <w:t xml:space="preserve"> for cell line samples</w:t>
            </w:r>
            <w:r w:rsidR="00EB5CD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D952DE">
              <w:rPr>
                <w:rFonts w:ascii="Arial" w:hAnsi="Arial" w:cs="Arial"/>
                <w:color w:val="000000"/>
                <w:sz w:val="22"/>
                <w:szCs w:val="22"/>
              </w:rPr>
              <w:t>, IF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D952DE">
              <w:rPr>
                <w:rFonts w:ascii="Arial" w:hAnsi="Arial" w:cs="Arial"/>
                <w:color w:val="000000"/>
                <w:sz w:val="22"/>
                <w:szCs w:val="22"/>
              </w:rPr>
              <w:t xml:space="preserve">(1:50 for human, </w:t>
            </w:r>
            <w:r w:rsidR="008C26ED">
              <w:rPr>
                <w:rFonts w:ascii="Arial" w:hAnsi="Arial" w:cs="Arial"/>
                <w:color w:val="000000"/>
                <w:sz w:val="22"/>
                <w:szCs w:val="22"/>
              </w:rPr>
              <w:t>1:200</w:t>
            </w:r>
            <w:r w:rsidR="00D952DE">
              <w:rPr>
                <w:rFonts w:ascii="Arial" w:hAnsi="Arial" w:cs="Arial"/>
                <w:color w:val="000000"/>
                <w:sz w:val="22"/>
                <w:szCs w:val="22"/>
              </w:rPr>
              <w:t xml:space="preserve"> for cell line samples)</w:t>
            </w:r>
            <w:r w:rsidR="00E83719">
              <w:rPr>
                <w:rFonts w:ascii="Arial" w:hAnsi="Arial" w:cs="Arial"/>
                <w:color w:val="000000"/>
                <w:sz w:val="22"/>
                <w:szCs w:val="22"/>
              </w:rPr>
              <w:t>, PLA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E83719">
              <w:rPr>
                <w:rFonts w:ascii="Arial" w:hAnsi="Arial" w:cs="Arial"/>
                <w:color w:val="000000"/>
                <w:sz w:val="22"/>
                <w:szCs w:val="22"/>
              </w:rPr>
              <w:t>(1:100)</w:t>
            </w:r>
          </w:p>
        </w:tc>
      </w:tr>
      <w:tr w:rsidR="00402F1E" w14:paraId="6AD457D1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C7B87" w14:textId="6F39D78C" w:rsidR="00402F1E" w:rsidRDefault="00402F1E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BBBCB" w14:textId="4D357A69" w:rsidR="00402F1E" w:rsidRPr="00B67147" w:rsidRDefault="00697EF0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GAPDH (rabbit poly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014BF" w14:textId="31E1F5CE" w:rsidR="00402F1E" w:rsidRPr="00B67147" w:rsidRDefault="00112497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88721" w14:textId="5221C6B9" w:rsidR="00402F1E" w:rsidRPr="00B67147" w:rsidRDefault="00112497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: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ab9485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4C91F" w14:textId="66612AE8" w:rsidR="00402F1E" w:rsidRPr="00B67147" w:rsidRDefault="000A4921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112497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12497" w14:paraId="3430228F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1B828" w14:textId="35AA9919" w:rsidR="00112497" w:rsidRDefault="00112497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299E5" w14:textId="17A5E8E3" w:rsidR="00112497" w:rsidRDefault="00112497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G3BP1</w:t>
            </w:r>
            <w:r w:rsidR="00837243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 poly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6A4FC" w14:textId="79E7429B" w:rsidR="00112497" w:rsidRPr="00112497" w:rsidRDefault="00112497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2497">
              <w:rPr>
                <w:rFonts w:ascii="Arial" w:hAnsi="Arial" w:cs="Arial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41343" w14:textId="59ED26C1" w:rsidR="00112497" w:rsidRDefault="00112497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17798S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3E89F" w14:textId="71731107" w:rsidR="00112497" w:rsidRDefault="000A4921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921">
              <w:rPr>
                <w:rFonts w:ascii="Arial" w:hAnsi="Arial" w:cs="Arial"/>
                <w:color w:val="000000"/>
                <w:sz w:val="22"/>
                <w:szCs w:val="22"/>
              </w:rPr>
              <w:t>IF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A4921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C26ED">
              <w:rPr>
                <w:rFonts w:ascii="Arial" w:hAnsi="Arial" w:cs="Arial"/>
                <w:color w:val="000000"/>
                <w:sz w:val="22"/>
                <w:szCs w:val="22"/>
              </w:rPr>
              <w:t>1:2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12497" w14:paraId="46EC827B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E731E" w14:textId="7A5680F2" w:rsidR="00112497" w:rsidRDefault="00112497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2FF84" w14:textId="52E3FEAA" w:rsidR="00112497" w:rsidRDefault="00112497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PARP1</w:t>
            </w:r>
            <w:r w:rsidR="00837243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 mono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15EF2" w14:textId="48FD1232" w:rsidR="00112497" w:rsidRPr="00112497" w:rsidRDefault="00112497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2497">
              <w:rPr>
                <w:rFonts w:ascii="Arial" w:hAnsi="Arial" w:cs="Arial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42448" w14:textId="748AD36F" w:rsidR="00112497" w:rsidRDefault="00112497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9532S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0CB1B" w14:textId="18F45BD1" w:rsidR="00112497" w:rsidRDefault="000A4921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921"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A4921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C26ED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E83719">
              <w:rPr>
                <w:rFonts w:ascii="Arial" w:hAnsi="Arial" w:cs="Arial"/>
                <w:color w:val="000000"/>
                <w:sz w:val="22"/>
                <w:szCs w:val="22"/>
              </w:rPr>
              <w:t>, PLA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E83719">
              <w:rPr>
                <w:rFonts w:ascii="Arial" w:hAnsi="Arial" w:cs="Arial"/>
                <w:color w:val="000000"/>
                <w:sz w:val="22"/>
                <w:szCs w:val="22"/>
              </w:rPr>
              <w:t>(1:200)</w:t>
            </w:r>
          </w:p>
        </w:tc>
      </w:tr>
      <w:tr w:rsidR="00112497" w14:paraId="549494DD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DBB74" w14:textId="631FC09E" w:rsidR="00112497" w:rsidRDefault="00112497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D4FFE" w14:textId="0FADB46D" w:rsidR="00112497" w:rsidRDefault="00112497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anti-SYNCRIP</w:t>
            </w:r>
            <w:r w:rsidR="00837243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 poly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2B10A" w14:textId="24838920" w:rsidR="00112497" w:rsidRDefault="00112497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ED0E1" w14:textId="774DFC88" w:rsidR="00112497" w:rsidRDefault="00112497" w:rsidP="00565B72">
            <w:pPr>
              <w:pStyle w:val="NormalWeb"/>
              <w:spacing w:before="0" w:beforeAutospacing="0" w:after="0" w:afterAutospacing="0"/>
              <w:ind w:right="-3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:</w:t>
            </w:r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PA5-59501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03881" w14:textId="04C70D22" w:rsidR="00112497" w:rsidRDefault="000A4921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4921"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A4921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C26ED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12497" w14:paraId="067ED6DC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6BCF3" w14:textId="2BCB567E" w:rsidR="00112497" w:rsidRDefault="00112497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9B71FE" w14:textId="15EF65F5" w:rsidR="00112497" w:rsidRPr="00112497" w:rsidRDefault="00112497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proofErr w:type="spellStart"/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hnRNPU</w:t>
            </w:r>
            <w:proofErr w:type="spellEnd"/>
            <w:r w:rsidR="00837243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 mono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71148F" w14:textId="0754449D" w:rsidR="00112497" w:rsidRDefault="00112497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112497">
              <w:rPr>
                <w:rFonts w:ascii="Arial" w:hAnsi="Arial" w:cs="Arial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E9262" w14:textId="1F516BB0" w:rsidR="00112497" w:rsidRDefault="00112497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34095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28AAD" w14:textId="076D1F8B" w:rsidR="00112497" w:rsidRPr="00112497" w:rsidRDefault="00721666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A4921"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A4921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:1000)</w:t>
            </w:r>
          </w:p>
        </w:tc>
      </w:tr>
      <w:tr w:rsidR="00112497" w14:paraId="2901EE50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2ADB9" w14:textId="436A5667" w:rsidR="00112497" w:rsidRDefault="00112497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F61DB" w14:textId="1C272FDD" w:rsidR="00112497" w:rsidRPr="00112497" w:rsidRDefault="00112497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anti-Puromycin</w:t>
            </w:r>
            <w:r w:rsidR="007126A3">
              <w:rPr>
                <w:rFonts w:ascii="Arial" w:hAnsi="Arial" w:cs="Arial"/>
                <w:color w:val="000000"/>
                <w:sz w:val="22"/>
                <w:szCs w:val="22"/>
              </w:rPr>
              <w:t xml:space="preserve"> (mouse mono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9EB9F" w14:textId="57CA8C79" w:rsidR="00112497" w:rsidRDefault="00112497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Kerafast</w:t>
            </w:r>
            <w:proofErr w:type="spellEnd"/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0FD2B" w14:textId="2430DC75" w:rsidR="00112497" w:rsidRDefault="00112497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EQ0001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D1C43" w14:textId="005FCAC0" w:rsidR="00112497" w:rsidRPr="00112497" w:rsidRDefault="000A4921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126A3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12497" w14:paraId="33069BFD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CD9C6" w14:textId="047A2F12" w:rsidR="00112497" w:rsidRDefault="00112497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B4C14" w14:textId="2663EC2E" w:rsidR="00112497" w:rsidRPr="00112497" w:rsidRDefault="00112497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anti-His</w:t>
            </w:r>
            <w:r w:rsidR="007126A3">
              <w:rPr>
                <w:rFonts w:ascii="Arial" w:hAnsi="Arial" w:cs="Arial"/>
                <w:color w:val="000000"/>
                <w:sz w:val="22"/>
                <w:szCs w:val="22"/>
              </w:rPr>
              <w:t xml:space="preserve"> (mouse mono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2A297" w14:textId="2CE8B92C" w:rsidR="00112497" w:rsidRDefault="00112497" w:rsidP="00565B72">
            <w:pPr>
              <w:pStyle w:val="NormalWeb"/>
              <w:spacing w:before="0" w:beforeAutospacing="0" w:after="0" w:afterAutospacing="0"/>
              <w:ind w:right="-105"/>
              <w:rPr>
                <w:rFonts w:ascii="Arial" w:hAnsi="Arial" w:cs="Arial"/>
                <w:sz w:val="22"/>
                <w:szCs w:val="22"/>
              </w:rPr>
            </w:pPr>
            <w:r w:rsidRPr="00112497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43021" w14:textId="21C1B1A7" w:rsidR="00112497" w:rsidRDefault="00112497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112497">
              <w:rPr>
                <w:rFonts w:ascii="Arial" w:hAnsi="Arial" w:cs="Arial"/>
                <w:color w:val="000000"/>
                <w:sz w:val="22"/>
                <w:szCs w:val="22"/>
              </w:rPr>
              <w:t>sc-53073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74173" w14:textId="75F1E484" w:rsidR="00112497" w:rsidRPr="00112497" w:rsidRDefault="000A4921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A4921"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A4921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C26ED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  <w:r w:rsidRPr="000A492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12497" w14:paraId="673A3CED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8F8F0" w14:textId="287EA1B1" w:rsidR="00112497" w:rsidRDefault="00837243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2CD27" w14:textId="626871B5" w:rsidR="00112497" w:rsidRPr="00112497" w:rsidRDefault="00837243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Flag</w:t>
            </w:r>
            <w:r w:rsidR="007126A3">
              <w:rPr>
                <w:rFonts w:ascii="Arial" w:hAnsi="Arial" w:cs="Arial"/>
                <w:color w:val="000000"/>
                <w:sz w:val="22"/>
                <w:szCs w:val="22"/>
              </w:rPr>
              <w:t xml:space="preserve"> (mouse mono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53353" w14:textId="4D95A919" w:rsidR="00112497" w:rsidRPr="00112497" w:rsidRDefault="00837243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ECF31" w14:textId="5EE0ED2A" w:rsidR="00112497" w:rsidRDefault="00837243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MA1-91878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F750C" w14:textId="5BD881B5" w:rsidR="00112497" w:rsidRPr="00112497" w:rsidRDefault="000A4921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A4921"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A4921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C26ED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  <w:r w:rsidRPr="000A4921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12497" w14:paraId="70C8D2FA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97DED" w14:textId="1C4D0259" w:rsidR="00112497" w:rsidRDefault="00837243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0CA76" w14:textId="5BDF1427" w:rsidR="00112497" w:rsidRPr="00112497" w:rsidRDefault="00837243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GAPDH</w:t>
            </w:r>
            <w:r w:rsidR="007126A3">
              <w:rPr>
                <w:rFonts w:ascii="Arial" w:hAnsi="Arial" w:cs="Arial"/>
                <w:color w:val="000000"/>
                <w:sz w:val="22"/>
                <w:szCs w:val="22"/>
              </w:rPr>
              <w:t xml:space="preserve"> (mouse mono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3D0C8" w14:textId="1E488F85" w:rsidR="00112497" w:rsidRPr="00112497" w:rsidRDefault="00837243" w:rsidP="00565B72">
            <w:pPr>
              <w:pStyle w:val="NormalWeb"/>
              <w:spacing w:before="0" w:beforeAutospacing="0" w:after="0" w:afterAutospacing="0"/>
              <w:ind w:right="-105"/>
              <w:rPr>
                <w:rFonts w:ascii="Arial" w:hAnsi="Arial" w:cs="Arial"/>
                <w:sz w:val="22"/>
                <w:szCs w:val="22"/>
              </w:rPr>
            </w:pPr>
            <w:r w:rsidRPr="00837243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D602C" w14:textId="2DC14037" w:rsidR="00112497" w:rsidRDefault="00837243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SC32233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F57D1" w14:textId="1BF4D83E" w:rsidR="00112497" w:rsidRPr="00112497" w:rsidRDefault="000A4921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126A3" w:rsidRPr="007126A3">
              <w:rPr>
                <w:rFonts w:ascii="Arial" w:hAnsi="Arial" w:cs="Arial"/>
                <w:color w:val="000000"/>
                <w:sz w:val="22"/>
                <w:szCs w:val="22"/>
              </w:rPr>
              <w:t>1:2</w:t>
            </w:r>
            <w:r w:rsidR="008C26ED"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  <w:r w:rsidR="007126A3" w:rsidRPr="007126A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12497" w14:paraId="6F2E3C3C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1587F" w14:textId="3F36BA86" w:rsidR="00112497" w:rsidRDefault="00837243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CDF98" w14:textId="18150F7C" w:rsidR="00112497" w:rsidRPr="00112497" w:rsidRDefault="00837243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anti-β-Actin</w:t>
            </w:r>
            <w:r w:rsidR="007126A3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 poly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AB3CA" w14:textId="695EB7D8" w:rsidR="00112497" w:rsidRPr="00112497" w:rsidRDefault="00837243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04A09" w14:textId="01862E94" w:rsidR="00112497" w:rsidRDefault="00837243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ab8227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52CA3" w14:textId="0C55AEAB" w:rsidR="00112497" w:rsidRPr="00112497" w:rsidRDefault="000A4921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8C26E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126A3" w:rsidRPr="007126A3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37243" w14:paraId="52E9D75B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4B3DA" w14:textId="6FF79846" w:rsidR="00837243" w:rsidRDefault="00837243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48B49" w14:textId="7AFFD06D" w:rsidR="00837243" w:rsidRPr="00112497" w:rsidRDefault="00837243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anti-β-Tubulin</w:t>
            </w:r>
            <w:r w:rsidR="007126A3">
              <w:rPr>
                <w:rFonts w:ascii="Arial" w:hAnsi="Arial" w:cs="Arial"/>
                <w:color w:val="000000"/>
                <w:sz w:val="22"/>
                <w:szCs w:val="22"/>
              </w:rPr>
              <w:t xml:space="preserve"> (mouse mono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0483D" w14:textId="613C5CC7" w:rsidR="00837243" w:rsidRPr="00112497" w:rsidRDefault="00837243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ma-Aldrich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00209" w14:textId="56308AA4" w:rsidR="00837243" w:rsidRDefault="00837243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Cat</w:t>
            </w:r>
            <w:proofErr w:type="gramStart"/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gramEnd"/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8328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ADDC1" w14:textId="13B58E7A" w:rsidR="00837243" w:rsidRPr="00112497" w:rsidRDefault="008C26ED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7126A3">
              <w:rPr>
                <w:rFonts w:ascii="Arial" w:hAnsi="Arial" w:cs="Arial"/>
                <w:color w:val="000000"/>
                <w:sz w:val="22"/>
                <w:szCs w:val="22"/>
              </w:rPr>
              <w:t>1: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  <w:r w:rsidRPr="007126A3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37243" w14:paraId="7196A603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5697F" w14:textId="3B6BC03E" w:rsidR="00837243" w:rsidRDefault="00837243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CF31E" w14:textId="42EBD145" w:rsidR="00837243" w:rsidRPr="00112497" w:rsidRDefault="00837243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anti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α</w:t>
            </w: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-Tubulin</w:t>
            </w:r>
            <w:r w:rsidR="007126A3">
              <w:rPr>
                <w:rFonts w:ascii="Arial" w:hAnsi="Arial" w:cs="Arial"/>
                <w:color w:val="000000"/>
                <w:sz w:val="22"/>
                <w:szCs w:val="22"/>
              </w:rPr>
              <w:t xml:space="preserve"> (mouse mono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7B8C3" w14:textId="1346AB70" w:rsidR="00837243" w:rsidRPr="00112497" w:rsidRDefault="00837243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67FC24" w14:textId="58AE1392" w:rsidR="00837243" w:rsidRDefault="00837243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236-10501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40A8C0" w14:textId="3727A654" w:rsidR="00837243" w:rsidRPr="00112497" w:rsidRDefault="008C26ED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0A4921">
              <w:rPr>
                <w:rFonts w:ascii="Arial" w:hAnsi="Arial" w:cs="Arial"/>
                <w:color w:val="000000"/>
                <w:sz w:val="22"/>
                <w:szCs w:val="22"/>
              </w:rPr>
              <w:t>IF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A4921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:200)</w:t>
            </w:r>
          </w:p>
        </w:tc>
      </w:tr>
      <w:tr w:rsidR="00837243" w14:paraId="07069D55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09964" w14:textId="23CE7144" w:rsidR="00837243" w:rsidRDefault="00837243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958BD" w14:textId="6BC81EA7" w:rsidR="00837243" w:rsidRPr="00112497" w:rsidRDefault="00837243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FBL</w:t>
            </w:r>
            <w:r w:rsidR="007126A3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 mono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E021B" w14:textId="512624DB" w:rsidR="00837243" w:rsidRPr="00837243" w:rsidRDefault="00837243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7243">
              <w:rPr>
                <w:rFonts w:ascii="Arial" w:hAnsi="Arial" w:cs="Arial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3AF89" w14:textId="3661B7DC" w:rsidR="00837243" w:rsidRDefault="00837243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C13C3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1F08F" w14:textId="0E71FCC9" w:rsidR="00837243" w:rsidRPr="00112497" w:rsidRDefault="008C26ED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 (</w:t>
            </w:r>
            <w:r w:rsidRPr="007126A3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37243" w14:paraId="0D8B203E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CC174" w14:textId="2D609B9A" w:rsidR="00837243" w:rsidRDefault="00837243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36432E" w14:textId="774CDDA8" w:rsidR="00837243" w:rsidRPr="00112497" w:rsidRDefault="00837243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NCL</w:t>
            </w:r>
            <w:r w:rsidR="007126A3">
              <w:rPr>
                <w:rFonts w:ascii="Arial" w:hAnsi="Arial" w:cs="Arial"/>
                <w:color w:val="000000"/>
                <w:sz w:val="22"/>
                <w:szCs w:val="22"/>
              </w:rPr>
              <w:t xml:space="preserve"> (rabbit mono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BEC7E" w14:textId="3061BC3E" w:rsidR="00837243" w:rsidRPr="00837243" w:rsidRDefault="00837243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7243">
              <w:rPr>
                <w:rFonts w:ascii="Arial" w:hAnsi="Arial" w:cs="Arial"/>
                <w:sz w:val="22"/>
                <w:szCs w:val="22"/>
                <w:lang w:val="en-US"/>
              </w:rPr>
              <w:t>Cell Signaling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C5AC4" w14:textId="26D43433" w:rsidR="00837243" w:rsidRDefault="00837243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37243">
              <w:rPr>
                <w:rFonts w:ascii="Arial" w:hAnsi="Arial" w:cs="Arial"/>
                <w:color w:val="000000"/>
                <w:sz w:val="22"/>
                <w:szCs w:val="22"/>
              </w:rPr>
              <w:t>D4C70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2E580" w14:textId="569EA8BB" w:rsidR="00837243" w:rsidRPr="00112497" w:rsidRDefault="008C26ED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 (</w:t>
            </w:r>
            <w:r w:rsidRPr="007126A3">
              <w:rPr>
                <w:rFonts w:ascii="Arial" w:hAnsi="Arial" w:cs="Arial"/>
                <w:color w:val="000000"/>
                <w:sz w:val="22"/>
                <w:szCs w:val="22"/>
              </w:rPr>
              <w:t>1:10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D952DE" w14:paraId="0AD1B3C1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79701" w14:textId="0A19B21F" w:rsidR="00D952DE" w:rsidRDefault="00D952DE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8F92D" w14:textId="3C2B639A" w:rsidR="00D952DE" w:rsidRDefault="00D952DE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G3BP1</w:t>
            </w:r>
            <w:r w:rsidR="00E83719">
              <w:rPr>
                <w:rFonts w:ascii="Arial" w:hAnsi="Arial" w:cs="Arial"/>
                <w:color w:val="000000"/>
                <w:sz w:val="22"/>
                <w:szCs w:val="22"/>
              </w:rPr>
              <w:t xml:space="preserve"> (mouse mono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BF7D6" w14:textId="50FFC2D7" w:rsidR="00D952DE" w:rsidRPr="00837243" w:rsidRDefault="00D952DE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F80F8" w14:textId="35E35A6D" w:rsidR="00D952DE" w:rsidRPr="00837243" w:rsidRDefault="00D952DE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: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b56574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374BA" w14:textId="0724B8DA" w:rsidR="00D952DE" w:rsidRPr="00112497" w:rsidRDefault="00D952DE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D952DE">
              <w:rPr>
                <w:rFonts w:ascii="Arial" w:hAnsi="Arial" w:cs="Arial"/>
                <w:color w:val="000000"/>
                <w:sz w:val="22"/>
                <w:szCs w:val="22"/>
              </w:rPr>
              <w:t>IF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D952DE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C26ED">
              <w:rPr>
                <w:rFonts w:ascii="Arial" w:hAnsi="Arial" w:cs="Arial"/>
                <w:color w:val="000000"/>
                <w:sz w:val="22"/>
                <w:szCs w:val="22"/>
              </w:rPr>
              <w:t>1:200</w:t>
            </w:r>
            <w:r w:rsidRPr="00D952D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D952DE" w14:paraId="657393AF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84A13" w14:textId="359021C9" w:rsidR="00D952DE" w:rsidRDefault="00D952DE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EB136" w14:textId="6DF5970E" w:rsidR="00D952DE" w:rsidRDefault="00D952DE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-phospho-Tau (Thr231) (</w:t>
            </w:r>
            <w:r w:rsidR="00E83719">
              <w:rPr>
                <w:rFonts w:ascii="Arial" w:hAnsi="Arial" w:cs="Arial"/>
                <w:color w:val="000000"/>
                <w:sz w:val="22"/>
                <w:szCs w:val="22"/>
              </w:rPr>
              <w:t>mouse monoclon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15D8C" w14:textId="2094A352" w:rsidR="00D952DE" w:rsidRDefault="00D952DE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Thermo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Fisher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ECAA8" w14:textId="75465A0C" w:rsidR="00D952DE" w:rsidRDefault="00D952DE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:MN1040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1602E" w14:textId="06E4E049" w:rsidR="00D952DE" w:rsidRPr="00D952DE" w:rsidRDefault="00E83719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F(</w:t>
            </w:r>
            <w:proofErr w:type="gramEnd"/>
            <w:r w:rsidR="008068D5">
              <w:rPr>
                <w:rFonts w:ascii="Arial" w:hAnsi="Arial" w:cs="Arial"/>
                <w:color w:val="000000"/>
                <w:sz w:val="22"/>
                <w:szCs w:val="22"/>
              </w:rPr>
              <w:t>1:25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, PLA(1:500)</w:t>
            </w:r>
          </w:p>
        </w:tc>
      </w:tr>
      <w:tr w:rsidR="00402F1E" w14:paraId="625A6020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5F713" w14:textId="6E13E428" w:rsidR="00402F1E" w:rsidRDefault="00402F1E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45CBC" w14:textId="5AE072EF" w:rsidR="00402F1E" w:rsidRPr="00B67147" w:rsidRDefault="00697EF0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7EF0">
              <w:rPr>
                <w:rFonts w:ascii="Arial" w:hAnsi="Arial" w:cs="Arial"/>
                <w:color w:val="000000"/>
                <w:sz w:val="22"/>
                <w:szCs w:val="22"/>
              </w:rPr>
              <w:t>HRP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Pr="00697EF0">
              <w:rPr>
                <w:rFonts w:ascii="Arial" w:hAnsi="Arial" w:cs="Arial"/>
                <w:color w:val="000000"/>
                <w:sz w:val="22"/>
                <w:szCs w:val="22"/>
              </w:rPr>
              <w:t xml:space="preserve">onjugated anti-rabbi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697EF0">
              <w:rPr>
                <w:rFonts w:ascii="Arial" w:hAnsi="Arial" w:cs="Arial"/>
                <w:color w:val="000000"/>
                <w:sz w:val="22"/>
                <w:szCs w:val="22"/>
              </w:rPr>
              <w:t>goa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olycon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6610E" w14:textId="305F37A9" w:rsidR="00402F1E" w:rsidRPr="00B67147" w:rsidRDefault="00697EF0" w:rsidP="00565B72">
            <w:pPr>
              <w:pStyle w:val="NormalWeb"/>
              <w:spacing w:before="0" w:beforeAutospacing="0" w:after="0" w:afterAutospacing="0"/>
              <w:ind w:right="-105"/>
              <w:rPr>
                <w:rFonts w:ascii="Arial" w:hAnsi="Arial" w:cs="Arial"/>
                <w:sz w:val="22"/>
                <w:szCs w:val="22"/>
              </w:rPr>
            </w:pPr>
            <w:r w:rsidRPr="00697EF0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617DF" w14:textId="67B4FEB8" w:rsidR="00402F1E" w:rsidRPr="00B67147" w:rsidRDefault="00697EF0" w:rsidP="00697EF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7EF0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697EF0">
              <w:rPr>
                <w:rFonts w:ascii="Arial" w:hAnsi="Arial" w:cs="Arial"/>
                <w:color w:val="000000"/>
                <w:sz w:val="22"/>
                <w:szCs w:val="22"/>
              </w:rPr>
              <w:t>sc-2030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EB249" w14:textId="6E10CF87" w:rsidR="00402F1E" w:rsidRPr="00B67147" w:rsidRDefault="00EB5CDD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126A3">
              <w:rPr>
                <w:rFonts w:ascii="Arial" w:hAnsi="Arial" w:cs="Arial"/>
                <w:color w:val="000000"/>
                <w:sz w:val="22"/>
                <w:szCs w:val="22"/>
              </w:rPr>
              <w:t>1:50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402F1E" w14:paraId="2CC38D40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4A60F" w14:textId="4F95A9CF" w:rsidR="00402F1E" w:rsidRDefault="00402F1E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37214" w14:textId="55D1A5C1" w:rsidR="00402F1E" w:rsidRPr="00B67147" w:rsidRDefault="00697EF0" w:rsidP="00B1453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7EF0">
              <w:rPr>
                <w:rFonts w:ascii="Arial" w:hAnsi="Arial" w:cs="Arial"/>
                <w:color w:val="000000"/>
                <w:sz w:val="22"/>
                <w:szCs w:val="22"/>
              </w:rPr>
              <w:t>HRP-conjugated anti-mous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697EF0">
              <w:rPr>
                <w:rFonts w:ascii="Arial" w:hAnsi="Arial" w:cs="Arial"/>
                <w:color w:val="000000"/>
                <w:sz w:val="22"/>
                <w:szCs w:val="22"/>
              </w:rPr>
              <w:t>goa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poly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1C40EF" w14:textId="287EE489" w:rsidR="00402F1E" w:rsidRPr="00B67147" w:rsidRDefault="00697EF0" w:rsidP="00565B72">
            <w:pPr>
              <w:pStyle w:val="NormalWeb"/>
              <w:spacing w:before="0" w:beforeAutospacing="0" w:after="0" w:afterAutospacing="0"/>
              <w:ind w:right="-105"/>
              <w:rPr>
                <w:rFonts w:ascii="Arial" w:hAnsi="Arial" w:cs="Arial"/>
                <w:sz w:val="22"/>
                <w:szCs w:val="22"/>
              </w:rPr>
            </w:pPr>
            <w:r w:rsidRPr="00697EF0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3D83A" w14:textId="71463632" w:rsidR="00402F1E" w:rsidRPr="00B67147" w:rsidRDefault="00697EF0" w:rsidP="00697EF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7EF0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697EF0">
              <w:rPr>
                <w:rFonts w:ascii="Arial" w:hAnsi="Arial" w:cs="Arial"/>
                <w:color w:val="000000"/>
                <w:sz w:val="22"/>
                <w:szCs w:val="22"/>
              </w:rPr>
              <w:t>sc-2005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B2D3E" w14:textId="15F65645" w:rsidR="00402F1E" w:rsidRPr="00B67147" w:rsidRDefault="00EB5CDD" w:rsidP="00BB4F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7126A3">
              <w:rPr>
                <w:rFonts w:ascii="Arial" w:hAnsi="Arial" w:cs="Arial"/>
                <w:color w:val="000000"/>
                <w:sz w:val="22"/>
                <w:szCs w:val="22"/>
              </w:rPr>
              <w:t>1:50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BC3ECD" w14:paraId="1F4A2CF5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6826C" w14:textId="783F192B" w:rsidR="00BC3ECD" w:rsidRDefault="00BC3ECD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63224" w14:textId="6E7B1A9A" w:rsidR="00BC3ECD" w:rsidRPr="00697EF0" w:rsidRDefault="00BC3ECD" w:rsidP="00565B72">
            <w:pPr>
              <w:pStyle w:val="NormalWeb"/>
              <w:spacing w:before="0" w:beforeAutospacing="0" w:after="0" w:afterAutospacing="0"/>
              <w:ind w:right="36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exa Fluor 488-conjugated anti-rabbit (goat poly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E75CE" w14:textId="49AC2DE6" w:rsidR="00BC3ECD" w:rsidRPr="00BC3ECD" w:rsidRDefault="00BC3ECD" w:rsidP="00BC3EC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A3ADF" w14:textId="717CBEF9" w:rsidR="00BC3ECD" w:rsidRPr="00112497" w:rsidRDefault="00BC3ECD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11008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17173" w14:textId="27B52233" w:rsidR="00BC3ECD" w:rsidRDefault="000A4921" w:rsidP="001124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8C26ED">
              <w:rPr>
                <w:rFonts w:ascii="Arial" w:hAnsi="Arial" w:cs="Arial"/>
                <w:color w:val="000000"/>
                <w:sz w:val="22"/>
                <w:szCs w:val="22"/>
              </w:rPr>
              <w:t>1:500)</w:t>
            </w:r>
          </w:p>
        </w:tc>
      </w:tr>
      <w:tr w:rsidR="008C26ED" w14:paraId="306A1E89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48358" w14:textId="6A2322C7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FAA8C" w14:textId="03B873CB" w:rsidR="008C26ED" w:rsidRPr="00697EF0" w:rsidRDefault="008C26ED" w:rsidP="008C26ED">
            <w:pPr>
              <w:pStyle w:val="NormalWeb"/>
              <w:spacing w:before="0" w:beforeAutospacing="0" w:after="0" w:afterAutospacing="0"/>
              <w:ind w:right="-10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lexa Fluor 568-conjugated anti-mouse (goat polyclonal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EA60E" w14:textId="56332104" w:rsidR="008C26ED" w:rsidRPr="0011249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56830" w14:textId="3E7EC342" w:rsidR="008C26ED" w:rsidRPr="0011249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BC3ECD">
              <w:rPr>
                <w:rFonts w:ascii="Arial" w:hAnsi="Arial" w:cs="Arial"/>
                <w:color w:val="000000"/>
                <w:sz w:val="22"/>
                <w:szCs w:val="22"/>
              </w:rPr>
              <w:t>Cat#: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BC3ECD">
              <w:rPr>
                <w:rFonts w:ascii="Arial" w:hAnsi="Arial" w:cs="Arial"/>
                <w:color w:val="000000"/>
                <w:sz w:val="22"/>
                <w:szCs w:val="22"/>
              </w:rPr>
              <w:t>A11004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AD213" w14:textId="6AEDC3D5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:500)</w:t>
            </w:r>
          </w:p>
        </w:tc>
      </w:tr>
      <w:tr w:rsidR="008C26ED" w14:paraId="59D7C860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D9C54" w14:textId="7A8DCEF0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32DA9" w14:textId="04789061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DB3721">
              <w:rPr>
                <w:rFonts w:ascii="Arial" w:hAnsi="Arial" w:cs="Arial"/>
                <w:color w:val="000000"/>
                <w:sz w:val="22"/>
                <w:szCs w:val="22"/>
              </w:rPr>
              <w:t>nti-poly-ADP-ribose binding reag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with rabbit Fc-tag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2BA301" w14:textId="20479B67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94BCE" w14:textId="6819AC81" w:rsidR="008C26ED" w:rsidRPr="00E83719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sz w:val="22"/>
                <w:szCs w:val="22"/>
              </w:rPr>
              <w:t>Cat#:</w:t>
            </w:r>
            <w:r w:rsidR="007216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B3721">
              <w:rPr>
                <w:rFonts w:ascii="Arial" w:hAnsi="Arial" w:cs="Arial"/>
                <w:sz w:val="22"/>
                <w:szCs w:val="22"/>
              </w:rPr>
              <w:t>MABE1031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EB5CDD">
              <w:rPr>
                <w:rFonts w:ascii="Arial" w:hAnsi="Arial" w:cs="Arial"/>
                <w:sz w:val="22"/>
                <w:szCs w:val="22"/>
              </w:rPr>
              <w:t>RRID:</w:t>
            </w:r>
            <w:r w:rsidR="007216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B5CDD">
              <w:rPr>
                <w:rFonts w:ascii="Arial" w:hAnsi="Arial" w:cs="Arial"/>
                <w:sz w:val="22"/>
                <w:szCs w:val="22"/>
              </w:rPr>
              <w:t>AB_2665467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E1426" w14:textId="66BB8336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:1000)</w:t>
            </w:r>
          </w:p>
        </w:tc>
      </w:tr>
      <w:tr w:rsidR="008C26ED" w14:paraId="5DB24B75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48ED4" w14:textId="15233D44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855F8" w14:textId="03F217E6" w:rsidR="008C26ED" w:rsidRPr="00697EF0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F1 (plasmi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70E11" w14:textId="798B7CE3" w:rsidR="008C26ED" w:rsidRPr="00697EF0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38F7F" w14:textId="42A5A78D" w:rsidR="008C26ED" w:rsidRPr="00697EF0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12052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312052">
              <w:rPr>
                <w:rFonts w:ascii="Arial" w:hAnsi="Arial" w:cs="Arial"/>
                <w:color w:val="000000"/>
                <w:sz w:val="22"/>
                <w:szCs w:val="22"/>
              </w:rPr>
              <w:t>V92120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4D593" w14:textId="60BE3A7E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26ED" w14:paraId="6C4A7B22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08A0A" w14:textId="5A863015" w:rsidR="008C26ED" w:rsidRDefault="008C26ED" w:rsidP="008C26ED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CA189" w14:textId="44F01C21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SBP-SERBP1 (plasmi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DE102" w14:textId="5B622F6E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CDD436" w14:textId="60C28379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2BDDB" w14:textId="61B66FE8" w:rsidR="008C26ED" w:rsidRPr="00B67147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BP1 ORF and SBP-tag cloned in frame in pEF1 backbone</w:t>
            </w:r>
          </w:p>
        </w:tc>
      </w:tr>
      <w:tr w:rsidR="008C26ED" w14:paraId="79A3ACB0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F1062" w14:textId="4701D86C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 DNA reage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45579" w14:textId="0B520B41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  <w:r w:rsidRPr="00312052">
              <w:rPr>
                <w:rFonts w:ascii="Arial" w:hAnsi="Arial" w:cs="Arial"/>
                <w:color w:val="000000"/>
                <w:sz w:val="22"/>
                <w:szCs w:val="22"/>
              </w:rPr>
              <w:t>Ultra-SERBP1 lentiviral vecto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FBC93" w14:textId="74303560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OI:</w:t>
            </w:r>
            <w:r w:rsidRPr="00B14537">
              <w:rPr>
                <w:rFonts w:ascii="Arial" w:hAnsi="Arial" w:cs="Arial"/>
                <w:color w:val="000000"/>
                <w:sz w:val="22"/>
                <w:szCs w:val="22"/>
              </w:rPr>
              <w:t>10.1186/s13059-020-02115-y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24766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9BF11" w14:textId="5DFAA441" w:rsidR="008C26ED" w:rsidRPr="00B67147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rol for pulldown experiments (no SBP-tag)</w:t>
            </w:r>
          </w:p>
        </w:tc>
      </w:tr>
      <w:tr w:rsidR="008C26ED" w14:paraId="20B88D4F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3ADB6" w14:textId="7F0042C6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BEF12" w14:textId="73254DD3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4537">
              <w:rPr>
                <w:rFonts w:ascii="Arial" w:hAnsi="Arial" w:cs="Arial"/>
                <w:color w:val="000000"/>
                <w:sz w:val="22"/>
                <w:szCs w:val="22"/>
              </w:rPr>
              <w:t xml:space="preserve">pcDNA3.1-mGreenLantern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B14537">
              <w:rPr>
                <w:rFonts w:ascii="Arial" w:hAnsi="Arial" w:cs="Arial"/>
                <w:color w:val="000000"/>
                <w:sz w:val="22"/>
                <w:szCs w:val="22"/>
              </w:rPr>
              <w:t>plasmi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F31BF" w14:textId="7A78D23D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44CAC" w14:textId="0826587D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:</w:t>
            </w:r>
            <w:r w:rsidRPr="00B14537">
              <w:rPr>
                <w:rFonts w:ascii="Arial" w:hAnsi="Arial" w:cs="Arial"/>
                <w:color w:val="000000"/>
                <w:sz w:val="22"/>
                <w:szCs w:val="22"/>
              </w:rPr>
              <w:t>#</w:t>
            </w:r>
            <w:proofErr w:type="gramEnd"/>
            <w:r w:rsidRPr="00B14537">
              <w:rPr>
                <w:rFonts w:ascii="Arial" w:hAnsi="Arial" w:cs="Arial"/>
                <w:color w:val="000000"/>
                <w:sz w:val="22"/>
                <w:szCs w:val="22"/>
              </w:rPr>
              <w:t>161912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E3CA0" w14:textId="421D5D4C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C26ED" w14:paraId="6B8220EF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939E9" w14:textId="0307FA1A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F8B8A" w14:textId="3431D3AA" w:rsidR="008C26ED" w:rsidRPr="00312052" w:rsidRDefault="008C26ED" w:rsidP="008C26ED">
            <w:pPr>
              <w:pStyle w:val="NormalWeb"/>
              <w:spacing w:before="0" w:beforeAutospacing="0" w:after="0" w:afterAutospacing="0"/>
              <w:ind w:right="36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4537">
              <w:rPr>
                <w:rFonts w:ascii="Arial" w:hAnsi="Arial" w:cs="Arial"/>
                <w:color w:val="000000"/>
                <w:sz w:val="22"/>
                <w:szCs w:val="22"/>
              </w:rPr>
              <w:t>mGreen-SERBP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plasmi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91C8D" w14:textId="58983924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92AE1" w14:textId="62D508BF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EFBE3" w14:textId="21BD6C18" w:rsidR="008C26ED" w:rsidRDefault="008C26ED" w:rsidP="008C26ED">
            <w:pPr>
              <w:pStyle w:val="NormalWeb"/>
              <w:spacing w:before="0" w:beforeAutospacing="0" w:after="0" w:afterAutospacing="0"/>
              <w:ind w:right="-1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ERBP1 ORF cloned in frame in </w:t>
            </w:r>
            <w:r w:rsidRPr="00B14537">
              <w:rPr>
                <w:rFonts w:ascii="Arial" w:hAnsi="Arial" w:cs="Arial"/>
                <w:color w:val="000000"/>
                <w:sz w:val="22"/>
                <w:szCs w:val="22"/>
              </w:rPr>
              <w:t xml:space="preserve">pcDNA3.1-mGreenLantern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backbone</w:t>
            </w:r>
          </w:p>
        </w:tc>
      </w:tr>
      <w:tr w:rsidR="008C26ED" w14:paraId="0BE92B27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3BB31" w14:textId="4675AF8F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140A3" w14:textId="536EC14B" w:rsidR="008C26ED" w:rsidRPr="00312052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14537">
              <w:rPr>
                <w:rFonts w:ascii="Arial" w:hAnsi="Arial" w:cs="Arial"/>
                <w:color w:val="000000"/>
                <w:sz w:val="22"/>
                <w:szCs w:val="22"/>
              </w:rPr>
              <w:t>Flag-PARP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96E07" w14:textId="4ECC1DB6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EE0F4" w14:textId="079CADC1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smid:#</w:t>
            </w:r>
            <w:proofErr w:type="gramEnd"/>
            <w:r w:rsidRPr="00402F1E">
              <w:rPr>
                <w:rFonts w:ascii="Arial" w:hAnsi="Arial" w:cs="Arial"/>
                <w:color w:val="000000"/>
                <w:sz w:val="22"/>
                <w:szCs w:val="22"/>
              </w:rPr>
              <w:t>111575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8C562" w14:textId="20C28867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C26ED" w14:paraId="10FE7871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2BBDF" w14:textId="62503048" w:rsidR="008C26ED" w:rsidRDefault="008C26ED" w:rsidP="008C26ED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CDF881" w14:textId="33FA51B5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xHis-tagged SERBP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C36A4C" w14:textId="0E2686B1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OI:</w:t>
            </w:r>
            <w:r>
              <w:t xml:space="preserve"> </w:t>
            </w:r>
            <w:r w:rsidRPr="00DB3721">
              <w:rPr>
                <w:rFonts w:ascii="Arial" w:hAnsi="Arial" w:cs="Arial"/>
                <w:color w:val="000000"/>
                <w:sz w:val="22"/>
                <w:szCs w:val="22"/>
              </w:rPr>
              <w:t>10.3389/fmolb.2021.744707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D1AA06" w14:textId="683A4D84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745570" w14:textId="24488FDD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26ED" w14:paraId="60AF79B8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5F36DC" w14:textId="0BD84B0B" w:rsidR="008C26ED" w:rsidRDefault="008C26ED" w:rsidP="008C26ED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C8450E" w14:textId="03161C1D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B67147">
              <w:rPr>
                <w:rFonts w:ascii="Arial" w:hAnsi="Arial" w:cs="Arial"/>
                <w:sz w:val="22"/>
                <w:szCs w:val="22"/>
              </w:rPr>
              <w:t xml:space="preserve">Lipofectamine </w:t>
            </w:r>
            <w:proofErr w:type="spellStart"/>
            <w:r w:rsidRPr="00B67147">
              <w:rPr>
                <w:rFonts w:ascii="Arial" w:hAnsi="Arial" w:cs="Arial"/>
                <w:sz w:val="22"/>
                <w:szCs w:val="22"/>
              </w:rPr>
              <w:t>RNAiMAX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0DE73A" w14:textId="1B9E564D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6C7E4C" w14:textId="4C08A016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:</w:t>
            </w:r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13778150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362ED5" w14:textId="49844A7C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B6714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C26ED" w14:paraId="378C8DA0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D679A" w14:textId="3C003F86" w:rsidR="008C26ED" w:rsidRDefault="008C26ED" w:rsidP="008C26ED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DC5E08" w14:textId="2605A2A5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eptavidin bead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01FA4" w14:textId="69340B29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02F1E">
              <w:rPr>
                <w:rFonts w:ascii="Arial" w:hAnsi="Arial" w:cs="Arial"/>
                <w:color w:val="000000"/>
                <w:sz w:val="22"/>
                <w:szCs w:val="22"/>
              </w:rPr>
              <w:t>GE Healthcare Life Sciences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A9C09" w14:textId="7E2C220D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02F1E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402F1E">
              <w:rPr>
                <w:rFonts w:ascii="Arial" w:hAnsi="Arial" w:cs="Arial"/>
                <w:color w:val="000000"/>
                <w:sz w:val="22"/>
                <w:szCs w:val="22"/>
              </w:rPr>
              <w:t>17-5113-01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60EDB9" w14:textId="7E234953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00E4E4C0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6A761" w14:textId="5DB07DBD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00516" w14:textId="6959AC76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BC3ECD">
              <w:rPr>
                <w:rFonts w:ascii="Arial" w:hAnsi="Arial" w:cs="Arial"/>
                <w:sz w:val="22"/>
                <w:szCs w:val="22"/>
              </w:rPr>
              <w:t xml:space="preserve">Cell </w:t>
            </w:r>
            <w:proofErr w:type="spellStart"/>
            <w:r w:rsidRPr="00BC3ECD">
              <w:rPr>
                <w:rFonts w:ascii="Arial" w:hAnsi="Arial" w:cs="Arial"/>
                <w:sz w:val="22"/>
                <w:szCs w:val="22"/>
              </w:rPr>
              <w:t>Titer</w:t>
            </w:r>
            <w:proofErr w:type="spellEnd"/>
            <w:r w:rsidRPr="00BC3ECD">
              <w:rPr>
                <w:rFonts w:ascii="Arial" w:hAnsi="Arial" w:cs="Arial"/>
                <w:sz w:val="22"/>
                <w:szCs w:val="22"/>
              </w:rPr>
              <w:t xml:space="preserve"> Glo 2.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FF675" w14:textId="3412B58D" w:rsidR="008C26ED" w:rsidRPr="00402F1E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3ECD">
              <w:rPr>
                <w:rFonts w:ascii="Arial" w:hAnsi="Arial" w:cs="Arial"/>
                <w:color w:val="000000"/>
                <w:sz w:val="22"/>
                <w:szCs w:val="22"/>
              </w:rPr>
              <w:t>Promega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EBBB2" w14:textId="3BFBBA5D" w:rsidR="008C26ED" w:rsidRPr="00402F1E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3ECD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BC3ECD">
              <w:rPr>
                <w:rFonts w:ascii="Arial" w:hAnsi="Arial" w:cs="Arial"/>
                <w:color w:val="000000"/>
                <w:sz w:val="22"/>
                <w:szCs w:val="22"/>
              </w:rPr>
              <w:t>G9243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389A9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589AFE9B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2ED7D" w14:textId="31A240EC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D9093" w14:textId="0C4779C2" w:rsidR="008C26ED" w:rsidRPr="00BC3EC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83719">
              <w:rPr>
                <w:rFonts w:ascii="Arial" w:hAnsi="Arial" w:cs="Arial"/>
                <w:sz w:val="22"/>
                <w:szCs w:val="22"/>
              </w:rPr>
              <w:t>Duolink</w:t>
            </w:r>
            <w:proofErr w:type="spellEnd"/>
            <w:r w:rsidRPr="00E83719">
              <w:rPr>
                <w:rFonts w:ascii="Arial" w:hAnsi="Arial" w:cs="Arial"/>
                <w:sz w:val="22"/>
                <w:szCs w:val="22"/>
              </w:rPr>
              <w:t>® PLA in Situ Red starter kit mouse/rabbi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05222" w14:textId="5207D705" w:rsidR="008C26ED" w:rsidRPr="00BC3EC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BD093" w14:textId="43295209" w:rsidR="008C26ED" w:rsidRPr="00BC3EC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#: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E83719">
              <w:rPr>
                <w:rFonts w:ascii="Arial" w:hAnsi="Arial" w:cs="Arial"/>
                <w:color w:val="000000"/>
                <w:sz w:val="22"/>
                <w:szCs w:val="22"/>
              </w:rPr>
              <w:t>DUO92101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D524C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165D6DCC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EBD84" w14:textId="47F8F126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97546" w14:textId="228DD625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7126A3">
              <w:rPr>
                <w:rFonts w:ascii="Arial" w:hAnsi="Arial" w:cs="Arial"/>
                <w:sz w:val="22"/>
                <w:szCs w:val="22"/>
              </w:rPr>
              <w:t>Cambridge Cancer Compound Library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4F63D" w14:textId="26385A3D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26A3">
              <w:rPr>
                <w:rFonts w:ascii="Arial" w:hAnsi="Arial" w:cs="Arial"/>
                <w:color w:val="000000"/>
                <w:sz w:val="22"/>
                <w:szCs w:val="22"/>
              </w:rPr>
              <w:t>Selleck Chem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76D03" w14:textId="233CEB5A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26A3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126A3">
              <w:rPr>
                <w:rFonts w:ascii="Arial" w:hAnsi="Arial" w:cs="Arial"/>
                <w:color w:val="000000"/>
                <w:sz w:val="22"/>
                <w:szCs w:val="22"/>
              </w:rPr>
              <w:t>L2300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DC077" w14:textId="7048142E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-1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00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M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0.1% DMSO treatment concentration </w:t>
            </w:r>
          </w:p>
        </w:tc>
      </w:tr>
      <w:tr w:rsidR="008C26ED" w14:paraId="69936F2B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CD4D6" w14:textId="6961B976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DD282" w14:textId="2B7FCAC8" w:rsidR="008C26ED" w:rsidRPr="007126A3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romyci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1AAFB" w14:textId="0048CA4E" w:rsidR="008C26ED" w:rsidRPr="007126A3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3ECD">
              <w:rPr>
                <w:rFonts w:ascii="Arial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92C48" w14:textId="731DAB7E" w:rsidR="008C26ED" w:rsidRPr="007126A3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C3ECD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BC3ECD">
              <w:rPr>
                <w:rFonts w:ascii="Arial" w:hAnsi="Arial" w:cs="Arial"/>
                <w:color w:val="000000"/>
                <w:sz w:val="22"/>
                <w:szCs w:val="22"/>
              </w:rPr>
              <w:t>P7255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4C2D6" w14:textId="77777777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C26ED" w14:paraId="5A6CB423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1FBBC" w14:textId="0FA50C94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3488A" w14:textId="197B252D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clitaxe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2D00A" w14:textId="4DEFF0FD" w:rsidR="008C26ED" w:rsidRPr="00BC3EC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3721">
              <w:rPr>
                <w:rFonts w:ascii="Arial" w:hAnsi="Arial" w:cs="Arial"/>
                <w:color w:val="000000"/>
                <w:sz w:val="22"/>
                <w:szCs w:val="22"/>
              </w:rPr>
              <w:t>Cayman Chem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3FDDB" w14:textId="06B19AD4" w:rsidR="008C26ED" w:rsidRPr="00BC3EC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B3721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Pr="00DB3721">
              <w:rPr>
                <w:rFonts w:ascii="Arial" w:hAnsi="Arial" w:cs="Arial"/>
                <w:color w:val="000000"/>
                <w:sz w:val="22"/>
                <w:szCs w:val="22"/>
              </w:rPr>
              <w:t>10461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E7574" w14:textId="77777777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C26ED" w14:paraId="2871EE6B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C80C1" w14:textId="2713B4BC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421E9" w14:textId="366C31F8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B5CDD">
              <w:rPr>
                <w:rFonts w:ascii="Arial" w:hAnsi="Arial" w:cs="Arial"/>
                <w:sz w:val="22"/>
                <w:szCs w:val="22"/>
              </w:rPr>
              <w:t>PARP inhibitor PJ3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05D185" w14:textId="60D86318" w:rsidR="008C26ED" w:rsidRPr="00EB5CDD" w:rsidRDefault="008C26ED" w:rsidP="008C26ED">
            <w:pPr>
              <w:pStyle w:val="NormalWeb"/>
              <w:spacing w:before="0" w:beforeAutospacing="0" w:after="0" w:afterAutospacing="0"/>
              <w:ind w:right="120"/>
            </w:pPr>
            <w:r w:rsidRPr="00EB5CDD">
              <w:rPr>
                <w:rFonts w:ascii="Arial" w:hAnsi="Arial" w:cs="Arial"/>
                <w:color w:val="000000"/>
                <w:sz w:val="22"/>
                <w:szCs w:val="22"/>
              </w:rPr>
              <w:t>Enzo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3A80C" w14:textId="5448EBC5" w:rsidR="008C26ED" w:rsidRPr="00DB3721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B5CDD">
              <w:rPr>
                <w:rFonts w:ascii="Arial" w:hAnsi="Arial" w:cs="Arial"/>
                <w:color w:val="000000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</w:t>
            </w:r>
            <w:r w:rsidR="0072166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EB5CDD">
              <w:rPr>
                <w:rFonts w:ascii="Arial" w:hAnsi="Arial" w:cs="Arial"/>
                <w:color w:val="000000"/>
                <w:sz w:val="22"/>
                <w:szCs w:val="22"/>
              </w:rPr>
              <w:t>ALX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B5CDD">
              <w:rPr>
                <w:rFonts w:ascii="Arial" w:hAnsi="Arial" w:cs="Arial"/>
                <w:color w:val="000000"/>
                <w:sz w:val="22"/>
                <w:szCs w:val="22"/>
              </w:rPr>
              <w:t>70-289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287D5" w14:textId="77777777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C26ED" w14:paraId="23AFB695" w14:textId="77777777" w:rsidTr="008E4A7B">
        <w:trPr>
          <w:trHeight w:val="10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20E8A" w14:textId="31475421" w:rsidR="008C26ED" w:rsidRDefault="008C26ED" w:rsidP="008C26E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948EB1" w14:textId="18734231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cot v2.7.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32C582" w14:textId="776A7639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402F1E">
              <w:rPr>
                <w:rFonts w:ascii="Arial" w:hAnsi="Arial" w:cs="Arial"/>
                <w:sz w:val="22"/>
                <w:szCs w:val="22"/>
              </w:rPr>
              <w:t>Matrix Scienc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D008AF" w14:textId="6A176836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9F02D" w14:textId="686494BF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3F8830A3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C2981" w14:textId="09BDA9C6" w:rsidR="008C26ED" w:rsidRDefault="008C26ED" w:rsidP="008C26ED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0F642" w14:textId="04E24B9F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affold v4.9.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404E4" w14:textId="41D52849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eome Software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BC5A2D" w14:textId="1F05C5F9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C1E6E" w14:textId="75AB48D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50EBF02B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27CF8" w14:textId="52A11B9C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11519" w14:textId="4ACEE292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ageJ FIJI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36C92" w14:textId="488F2CE6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H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90D0F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6C121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00EEAD9A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B4B82" w14:textId="5324E4D0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C88E7" w14:textId="2885BCD0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InfoRx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CD51E" w14:textId="0782901A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L:</w:t>
            </w:r>
            <w:r>
              <w:t xml:space="preserve"> </w:t>
            </w:r>
            <w:r w:rsidRPr="00E83719">
              <w:rPr>
                <w:rFonts w:ascii="Arial" w:hAnsi="Arial" w:cs="Arial"/>
                <w:sz w:val="22"/>
                <w:szCs w:val="22"/>
              </w:rPr>
              <w:t>https://bioinforx.com/apps/venn.php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8B984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1B9B9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617A5CF8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94A12" w14:textId="496AE431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B4FBD" w14:textId="23E2DB76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matode genome comparison browse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EA5CF" w14:textId="327CD7AD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L:</w:t>
            </w:r>
            <w:r>
              <w:t xml:space="preserve"> </w:t>
            </w:r>
            <w:r w:rsidRPr="00DB75FE">
              <w:rPr>
                <w:rFonts w:ascii="Arial" w:hAnsi="Arial" w:cs="Arial"/>
                <w:sz w:val="22"/>
                <w:szCs w:val="22"/>
              </w:rPr>
              <w:t>http://nemates.org/MA/progs/overlap_stats.html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BA6C0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90891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5359094B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5098B" w14:textId="68B8F658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C10DB" w14:textId="639FB6EC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hinyG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0.67 &amp; v0.7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F88F7" w14:textId="2EDD6865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I:</w:t>
            </w:r>
            <w:r w:rsidRPr="00565B72">
              <w:rPr>
                <w:rFonts w:ascii="Arial" w:hAnsi="Arial" w:cs="Arial"/>
                <w:sz w:val="22"/>
                <w:szCs w:val="22"/>
              </w:rPr>
              <w:t>10.1093/bioinformatics/btz931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61251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99C2C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004612EB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2BB788" w14:textId="1ACF7BE4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CA7CA" w14:textId="6395366C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etascap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3.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D9984" w14:textId="27685945" w:rsidR="008C26ED" w:rsidRDefault="008C26ED" w:rsidP="008C26ED">
            <w:pPr>
              <w:pStyle w:val="NormalWeb"/>
              <w:spacing w:before="0" w:beforeAutospacing="0" w:after="0" w:afterAutospacing="0"/>
              <w:ind w:right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I:</w:t>
            </w:r>
            <w:r w:rsidRPr="00565B72">
              <w:rPr>
                <w:rFonts w:ascii="Arial" w:hAnsi="Arial" w:cs="Arial"/>
                <w:sz w:val="22"/>
                <w:szCs w:val="22"/>
              </w:rPr>
              <w:t>10.1038/s41467-019-09234-6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75272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28BB3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1019840D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F2E2F" w14:textId="24D09F37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B9A2A" w14:textId="297548C4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nther v17.0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615FA" w14:textId="6390BF60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I:</w:t>
            </w:r>
            <w:r w:rsidRPr="00565B72">
              <w:rPr>
                <w:rFonts w:ascii="Arial" w:hAnsi="Arial" w:cs="Arial"/>
                <w:sz w:val="22"/>
                <w:szCs w:val="22"/>
              </w:rPr>
              <w:t>10.1002/pro.4218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5CDB2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0F024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2CECAFDD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078C0" w14:textId="7278BC19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547FF" w14:textId="316C4D12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evigo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7F134" w14:textId="189BECB7" w:rsidR="008C26ED" w:rsidRDefault="008C26ED" w:rsidP="008C26ED">
            <w:pPr>
              <w:pStyle w:val="NormalWeb"/>
              <w:spacing w:before="0" w:beforeAutospacing="0" w:after="0" w:afterAutospacing="0"/>
              <w:ind w:right="37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DOI:</w:t>
            </w:r>
            <w:r w:rsidRPr="00565B72">
              <w:rPr>
                <w:rFonts w:ascii="Arial" w:hAnsi="Arial" w:cs="Arial"/>
                <w:sz w:val="22"/>
                <w:szCs w:val="22"/>
              </w:rPr>
              <w:t>10.1371/journal.pone</w:t>
            </w:r>
            <w:proofErr w:type="gramEnd"/>
            <w:r w:rsidRPr="00565B72">
              <w:rPr>
                <w:rFonts w:ascii="Arial" w:hAnsi="Arial" w:cs="Arial"/>
                <w:sz w:val="22"/>
                <w:szCs w:val="22"/>
              </w:rPr>
              <w:t>.0021800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D437C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2E5F5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0784E395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83124" w14:textId="1CD4F0FD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20879" w14:textId="43D5F86F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ING v11.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BCDFE" w14:textId="6ECD8F68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I:</w:t>
            </w:r>
            <w:r w:rsidRPr="00565B72">
              <w:rPr>
                <w:rFonts w:ascii="Arial" w:hAnsi="Arial" w:cs="Arial"/>
                <w:sz w:val="22"/>
                <w:szCs w:val="22"/>
              </w:rPr>
              <w:t>10.1093/</w:t>
            </w:r>
            <w:proofErr w:type="spellStart"/>
            <w:r w:rsidRPr="00565B72">
              <w:rPr>
                <w:rFonts w:ascii="Arial" w:hAnsi="Arial" w:cs="Arial"/>
                <w:sz w:val="22"/>
                <w:szCs w:val="22"/>
              </w:rPr>
              <w:t>nar</w:t>
            </w:r>
            <w:proofErr w:type="spellEnd"/>
            <w:r w:rsidRPr="00565B72">
              <w:rPr>
                <w:rFonts w:ascii="Arial" w:hAnsi="Arial" w:cs="Arial"/>
                <w:sz w:val="22"/>
                <w:szCs w:val="22"/>
              </w:rPr>
              <w:t>/gkac1000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A606A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1A5DE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5EF60453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857EF" w14:textId="302DCE96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24D0A" w14:textId="7C5F3EC4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ytoscape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27FBA" w14:textId="06F203BE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DOI:</w:t>
            </w:r>
            <w:r w:rsidRPr="00565B72">
              <w:rPr>
                <w:rFonts w:ascii="Arial" w:hAnsi="Arial" w:cs="Arial"/>
                <w:sz w:val="22"/>
                <w:szCs w:val="22"/>
              </w:rPr>
              <w:t>10.1021/acs.jproteome</w:t>
            </w:r>
            <w:proofErr w:type="gramEnd"/>
            <w:r w:rsidRPr="00565B72">
              <w:rPr>
                <w:rFonts w:ascii="Arial" w:hAnsi="Arial" w:cs="Arial"/>
                <w:sz w:val="22"/>
                <w:szCs w:val="22"/>
              </w:rPr>
              <w:t>.2c00651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AEF98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658B6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70A23603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ED9A8" w14:textId="655BCC5A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0BFB2" w14:textId="6DAF6636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6FC50" w14:textId="6F526C4E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URL:</w:t>
            </w:r>
            <w:r w:rsidRPr="00DB75FE">
              <w:rPr>
                <w:rFonts w:ascii="Arial" w:hAnsi="Arial" w:cs="Arial"/>
                <w:sz w:val="22"/>
                <w:szCs w:val="22"/>
              </w:rPr>
              <w:t>http://r2.amc.nl</w:t>
            </w:r>
            <w:proofErr w:type="gramEnd"/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A4B13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EF2B7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4ACD904F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596B5" w14:textId="38E8ED7C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35B61" w14:textId="4B260E8D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cG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nrichment mining servic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59495" w14:textId="29AD0AE0" w:rsidR="008C26ED" w:rsidRDefault="008C26ED" w:rsidP="008C26ED">
            <w:pPr>
              <w:pStyle w:val="NormalWeb"/>
              <w:spacing w:before="0" w:beforeAutospacing="0" w:after="0" w:afterAutospacing="0"/>
              <w:ind w:right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I:</w:t>
            </w:r>
            <w:r w:rsidRPr="00565B72">
              <w:rPr>
                <w:rFonts w:ascii="Arial" w:hAnsi="Arial" w:cs="Arial"/>
                <w:sz w:val="22"/>
                <w:szCs w:val="22"/>
              </w:rPr>
              <w:t>10.1093/</w:t>
            </w:r>
            <w:proofErr w:type="spellStart"/>
            <w:r w:rsidRPr="00565B72">
              <w:rPr>
                <w:rFonts w:ascii="Arial" w:hAnsi="Arial" w:cs="Arial"/>
                <w:sz w:val="22"/>
                <w:szCs w:val="22"/>
              </w:rPr>
              <w:t>nar</w:t>
            </w:r>
            <w:proofErr w:type="spellEnd"/>
            <w:r w:rsidRPr="00565B72">
              <w:rPr>
                <w:rFonts w:ascii="Arial" w:hAnsi="Arial" w:cs="Arial"/>
                <w:sz w:val="22"/>
                <w:szCs w:val="22"/>
              </w:rPr>
              <w:t>/gks1080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1EF6C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ACD2B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13204347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03C07" w14:textId="57C1C280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BC5CA" w14:textId="70965B64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R v2.7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7.a</w:t>
            </w:r>
            <w:proofErr w:type="gram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FA9C7" w14:textId="57BB853E" w:rsidR="008C26ED" w:rsidRDefault="008C26ED" w:rsidP="008C26ED">
            <w:pPr>
              <w:pStyle w:val="NormalWeb"/>
              <w:tabs>
                <w:tab w:val="left" w:pos="1035"/>
              </w:tabs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I:</w:t>
            </w:r>
            <w:r w:rsidRPr="00EB2859">
              <w:rPr>
                <w:rFonts w:ascii="Arial" w:hAnsi="Arial" w:cs="Arial"/>
                <w:sz w:val="22"/>
                <w:szCs w:val="22"/>
              </w:rPr>
              <w:t>10.1093/bioinformatics/bts635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11781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F6C07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6752A72C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A763A" w14:textId="68E4303A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673C8" w14:textId="5704117E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MAT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4.1.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468A4" w14:textId="6AA8A048" w:rsidR="008C26ED" w:rsidRDefault="008C26ED" w:rsidP="008C26ED">
            <w:pPr>
              <w:pStyle w:val="NormalWeb"/>
              <w:spacing w:before="0" w:beforeAutospacing="0" w:after="0" w:afterAutospacing="0"/>
              <w:ind w:right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I:</w:t>
            </w:r>
            <w:r w:rsidRPr="00EB2859">
              <w:rPr>
                <w:rFonts w:ascii="Arial" w:hAnsi="Arial" w:cs="Arial"/>
                <w:sz w:val="22"/>
                <w:szCs w:val="22"/>
              </w:rPr>
              <w:t>10.1073/pnas.1419161111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F4322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F3AE1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3413D1A0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76724" w14:textId="59DE8947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CBF32" w14:textId="521FE577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EB2859">
              <w:rPr>
                <w:rFonts w:ascii="Arial" w:hAnsi="Arial" w:cs="Arial"/>
                <w:sz w:val="22"/>
                <w:szCs w:val="22"/>
              </w:rPr>
              <w:t>rmats2sashimiplot too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FC964" w14:textId="6219C917" w:rsidR="008C26ED" w:rsidRDefault="008C26ED" w:rsidP="008C26ED">
            <w:pPr>
              <w:pStyle w:val="NormalWeb"/>
              <w:spacing w:before="0" w:beforeAutospacing="0" w:after="0" w:afterAutospacing="0"/>
              <w:ind w:right="37"/>
              <w:rPr>
                <w:rFonts w:ascii="Arial" w:hAnsi="Arial" w:cs="Arial"/>
                <w:sz w:val="22"/>
                <w:szCs w:val="22"/>
              </w:rPr>
            </w:pPr>
            <w:r w:rsidRPr="00EB2859">
              <w:rPr>
                <w:rFonts w:ascii="Arial" w:hAnsi="Arial" w:cs="Arial"/>
                <w:sz w:val="22"/>
                <w:szCs w:val="22"/>
              </w:rPr>
              <w:t>https://github.com/Xinglab/rmats2sashimiplot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DCE34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C88AB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3218BF8C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C39B9" w14:textId="524E767F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F67E5" w14:textId="14B03691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EDT</w:t>
            </w:r>
            <w:r w:rsidRPr="00EB2859">
              <w:rPr>
                <w:rFonts w:ascii="Arial" w:hAnsi="Arial" w:cs="Arial"/>
                <w:sz w:val="22"/>
                <w:szCs w:val="22"/>
              </w:rPr>
              <w:t>ools</w:t>
            </w:r>
            <w:proofErr w:type="spellEnd"/>
            <w:r w:rsidRPr="00EB2859">
              <w:rPr>
                <w:rFonts w:ascii="Arial" w:hAnsi="Arial" w:cs="Arial"/>
                <w:sz w:val="22"/>
                <w:szCs w:val="22"/>
              </w:rPr>
              <w:t xml:space="preserve"> intersect softwar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17A9C" w14:textId="6E728E73" w:rsidR="008C26ED" w:rsidRDefault="008C26ED" w:rsidP="008C26ED">
            <w:pPr>
              <w:pStyle w:val="NormalWeb"/>
              <w:spacing w:before="0" w:beforeAutospacing="0" w:after="0" w:afterAutospacing="0"/>
              <w:ind w:right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I:</w:t>
            </w:r>
            <w:r w:rsidRPr="00EB2859">
              <w:rPr>
                <w:rFonts w:ascii="Arial" w:hAnsi="Arial" w:cs="Arial"/>
                <w:sz w:val="22"/>
                <w:szCs w:val="22"/>
              </w:rPr>
              <w:t>10.1093/bioinformatics/btq033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971EA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3DD2C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094C6B68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CE35A" w14:textId="74F886CC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ACF55" w14:textId="1268D793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allisto v0.46.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0CF57" w14:textId="53A4A2C2" w:rsidR="008C26ED" w:rsidRDefault="008C26ED" w:rsidP="008C26ED">
            <w:pPr>
              <w:pStyle w:val="NormalWeb"/>
              <w:spacing w:before="0" w:beforeAutospacing="0" w:after="0" w:afterAutospacing="0"/>
              <w:ind w:right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I:</w:t>
            </w:r>
            <w:r w:rsidRPr="00090409">
              <w:rPr>
                <w:rFonts w:ascii="Arial" w:hAnsi="Arial" w:cs="Arial"/>
                <w:sz w:val="22"/>
                <w:szCs w:val="22"/>
              </w:rPr>
              <w:t>10.1038/nbt.3519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EFFD1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8CC24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3BBD4746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AAB8F" w14:textId="16D78337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47148" w14:textId="60060292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 packag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ximport</w:t>
            </w:r>
            <w:proofErr w:type="spellEnd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A92F3" w14:textId="57264BB6" w:rsidR="008C26ED" w:rsidRDefault="008C26ED" w:rsidP="008C26ED">
            <w:pPr>
              <w:pStyle w:val="NormalWeb"/>
              <w:spacing w:before="0" w:beforeAutospacing="0" w:after="0" w:afterAutospacing="0"/>
              <w:ind w:right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I:</w:t>
            </w:r>
            <w:r w:rsidRPr="00090409">
              <w:rPr>
                <w:rFonts w:ascii="Arial" w:hAnsi="Arial" w:cs="Arial"/>
                <w:sz w:val="22"/>
                <w:szCs w:val="22"/>
              </w:rPr>
              <w:t>10.12688/f1000research.7563.1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A44C2C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AE9F0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7F6FB390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1973D" w14:textId="7B4884E2" w:rsidR="008C26ED" w:rsidRDefault="008C26ED" w:rsidP="008C26E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A3BCFA" w14:textId="4C65E3C4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eq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59709" w14:textId="5EBB0292" w:rsidR="008C26ED" w:rsidRDefault="008C26ED" w:rsidP="008C26ED">
            <w:pPr>
              <w:pStyle w:val="NormalWeb"/>
              <w:spacing w:before="0" w:beforeAutospacing="0" w:after="0" w:afterAutospacing="0"/>
              <w:ind w:right="3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I:</w:t>
            </w:r>
            <w:r w:rsidRPr="00090409">
              <w:rPr>
                <w:rFonts w:ascii="Arial" w:hAnsi="Arial" w:cs="Arial"/>
                <w:sz w:val="22"/>
                <w:szCs w:val="22"/>
              </w:rPr>
              <w:t>10.1186/s13059-014-0550-8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03AC4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B4CD8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5C033A43" w14:textId="77777777" w:rsidTr="008E4A7B">
        <w:trPr>
          <w:trHeight w:val="78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9E927" w14:textId="62405DDA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262C5" w14:textId="2644616E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uor Sav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40519" w14:textId="650AA6F4" w:rsidR="008C26ED" w:rsidRPr="00402F1E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BC3ECD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44848" w14:textId="7AD23AAA" w:rsidR="008C26ED" w:rsidRPr="00B67147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BC3ECD">
              <w:rPr>
                <w:rFonts w:ascii="Arial" w:hAnsi="Arial" w:cs="Arial"/>
                <w:sz w:val="22"/>
                <w:szCs w:val="22"/>
              </w:rPr>
              <w:t>Cat#</w:t>
            </w:r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BC3ECD">
              <w:rPr>
                <w:rFonts w:ascii="Arial" w:hAnsi="Arial" w:cs="Arial"/>
                <w:sz w:val="22"/>
                <w:szCs w:val="22"/>
              </w:rPr>
              <w:t>345789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5AE7A" w14:textId="77777777" w:rsidR="008C26ED" w:rsidRPr="00B67147" w:rsidRDefault="008C26ED" w:rsidP="008C26E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26ED" w14:paraId="7474D30A" w14:textId="77777777" w:rsidTr="008E4A7B">
        <w:trPr>
          <w:trHeight w:val="50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07E34" w14:textId="4CF3C14F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688A1" w14:textId="613A69F4" w:rsidR="008C26ED" w:rsidRPr="000A4921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52DE">
              <w:rPr>
                <w:rFonts w:ascii="Arial" w:hAnsi="Arial" w:cs="Arial"/>
                <w:color w:val="000000"/>
                <w:sz w:val="22"/>
                <w:szCs w:val="22"/>
              </w:rPr>
              <w:t>Prolong Gold Antifade with DAPI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44601" w14:textId="354CA3F4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Fisher</w:t>
            </w:r>
          </w:p>
        </w:tc>
        <w:tc>
          <w:tcPr>
            <w:tcW w:w="1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E7312" w14:textId="0C89CD18" w:rsidR="008C26ED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:</w:t>
            </w:r>
            <w:r w:rsidR="0072166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952DE">
              <w:rPr>
                <w:rFonts w:ascii="Arial" w:hAnsi="Arial" w:cs="Arial"/>
                <w:sz w:val="22"/>
                <w:szCs w:val="22"/>
              </w:rPr>
              <w:t>P36931</w:t>
            </w:r>
          </w:p>
        </w:tc>
        <w:tc>
          <w:tcPr>
            <w:tcW w:w="1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18129" w14:textId="77777777" w:rsidR="008C26ED" w:rsidRPr="000A4921" w:rsidRDefault="008C26ED" w:rsidP="008C26E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</w:tbl>
    <w:p w14:paraId="027E8677" w14:textId="77777777" w:rsidR="00703479" w:rsidRDefault="00703479" w:rsidP="0070347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 </w:t>
      </w:r>
    </w:p>
    <w:p w14:paraId="4AF938E1" w14:textId="77777777" w:rsidR="00703479" w:rsidRDefault="00703479" w:rsidP="00703479">
      <w:pPr>
        <w:pStyle w:val="NormalWeb"/>
        <w:spacing w:before="0" w:beforeAutospacing="0" w:after="0" w:afterAutospacing="0"/>
      </w:pPr>
      <w:r>
        <w:rPr>
          <w:rFonts w:ascii="Arial" w:hAnsi="Arial" w:cs="Arial"/>
          <w:color w:val="000000"/>
          <w:sz w:val="22"/>
          <w:szCs w:val="22"/>
        </w:rPr>
        <w:t> </w:t>
      </w:r>
    </w:p>
    <w:sectPr w:rsidR="00703479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0E4D47" w14:textId="77777777" w:rsidR="00E304B6" w:rsidRDefault="00E304B6" w:rsidP="003C053F">
      <w:r>
        <w:separator/>
      </w:r>
    </w:p>
  </w:endnote>
  <w:endnote w:type="continuationSeparator" w:id="0">
    <w:p w14:paraId="3C002985" w14:textId="77777777" w:rsidR="00E304B6" w:rsidRDefault="00E304B6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EE1DAD" w14:textId="77777777" w:rsidR="00E304B6" w:rsidRDefault="00E304B6" w:rsidP="003C053F">
      <w:r>
        <w:separator/>
      </w:r>
    </w:p>
  </w:footnote>
  <w:footnote w:type="continuationSeparator" w:id="0">
    <w:p w14:paraId="432CE28A" w14:textId="77777777" w:rsidR="00E304B6" w:rsidRDefault="00E304B6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8081123">
    <w:abstractNumId w:val="4"/>
  </w:num>
  <w:num w:numId="2" w16cid:durableId="1689022345">
    <w:abstractNumId w:val="13"/>
  </w:num>
  <w:num w:numId="3" w16cid:durableId="1856069777">
    <w:abstractNumId w:val="8"/>
  </w:num>
  <w:num w:numId="4" w16cid:durableId="1746878064">
    <w:abstractNumId w:val="11"/>
  </w:num>
  <w:num w:numId="5" w16cid:durableId="1171677675">
    <w:abstractNumId w:val="9"/>
  </w:num>
  <w:num w:numId="6" w16cid:durableId="1016616789">
    <w:abstractNumId w:val="1"/>
  </w:num>
  <w:num w:numId="7" w16cid:durableId="1149320928">
    <w:abstractNumId w:val="12"/>
  </w:num>
  <w:num w:numId="8" w16cid:durableId="83648899">
    <w:abstractNumId w:val="5"/>
  </w:num>
  <w:num w:numId="9" w16cid:durableId="633291255">
    <w:abstractNumId w:val="7"/>
  </w:num>
  <w:num w:numId="10" w16cid:durableId="323053538">
    <w:abstractNumId w:val="2"/>
  </w:num>
  <w:num w:numId="11" w16cid:durableId="1560088702">
    <w:abstractNumId w:val="10"/>
  </w:num>
  <w:num w:numId="12" w16cid:durableId="1609696278">
    <w:abstractNumId w:val="3"/>
  </w:num>
  <w:num w:numId="13" w16cid:durableId="1249541109">
    <w:abstractNumId w:val="0"/>
  </w:num>
  <w:num w:numId="14" w16cid:durableId="177459225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90409"/>
    <w:rsid w:val="000A4921"/>
    <w:rsid w:val="000E1C34"/>
    <w:rsid w:val="00112497"/>
    <w:rsid w:val="00126344"/>
    <w:rsid w:val="00133796"/>
    <w:rsid w:val="00137359"/>
    <w:rsid w:val="001E1BA1"/>
    <w:rsid w:val="00224420"/>
    <w:rsid w:val="002939C5"/>
    <w:rsid w:val="002C0AEE"/>
    <w:rsid w:val="00312052"/>
    <w:rsid w:val="00345A78"/>
    <w:rsid w:val="003C053F"/>
    <w:rsid w:val="00402F1E"/>
    <w:rsid w:val="004D40B7"/>
    <w:rsid w:val="00565B72"/>
    <w:rsid w:val="0062252A"/>
    <w:rsid w:val="00624752"/>
    <w:rsid w:val="00697EF0"/>
    <w:rsid w:val="00703479"/>
    <w:rsid w:val="007126A3"/>
    <w:rsid w:val="00721666"/>
    <w:rsid w:val="00794A79"/>
    <w:rsid w:val="007B56B3"/>
    <w:rsid w:val="008068D5"/>
    <w:rsid w:val="00837243"/>
    <w:rsid w:val="008C26ED"/>
    <w:rsid w:val="008E4A7B"/>
    <w:rsid w:val="00925122"/>
    <w:rsid w:val="00936EE3"/>
    <w:rsid w:val="00963209"/>
    <w:rsid w:val="009D1DD2"/>
    <w:rsid w:val="00A46C1C"/>
    <w:rsid w:val="00A76458"/>
    <w:rsid w:val="00A92D56"/>
    <w:rsid w:val="00AA1D03"/>
    <w:rsid w:val="00AB4AA8"/>
    <w:rsid w:val="00AD7E91"/>
    <w:rsid w:val="00B14537"/>
    <w:rsid w:val="00B67147"/>
    <w:rsid w:val="00B7749A"/>
    <w:rsid w:val="00BB284A"/>
    <w:rsid w:val="00BB4F0F"/>
    <w:rsid w:val="00BC3ECD"/>
    <w:rsid w:val="00C51A09"/>
    <w:rsid w:val="00CE66F1"/>
    <w:rsid w:val="00CF5F55"/>
    <w:rsid w:val="00D952DE"/>
    <w:rsid w:val="00DB3721"/>
    <w:rsid w:val="00DB75FE"/>
    <w:rsid w:val="00DC5F5D"/>
    <w:rsid w:val="00DD3C98"/>
    <w:rsid w:val="00E304B6"/>
    <w:rsid w:val="00E540C5"/>
    <w:rsid w:val="00E6141B"/>
    <w:rsid w:val="00E745AC"/>
    <w:rsid w:val="00E77BBD"/>
    <w:rsid w:val="00E83719"/>
    <w:rsid w:val="00E92E26"/>
    <w:rsid w:val="00EB2859"/>
    <w:rsid w:val="00EB4F27"/>
    <w:rsid w:val="00EB5CDD"/>
    <w:rsid w:val="00ED63B9"/>
    <w:rsid w:val="00ED7EAA"/>
    <w:rsid w:val="00F4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4AD0541E-A9B6-A145-AC89-F5EAAE786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760F123F291F449736FC2AC507BF1D" ma:contentTypeVersion="14" ma:contentTypeDescription="Create a new document." ma:contentTypeScope="" ma:versionID="5917796c7e07924fb5da9ff7d1064653">
  <xsd:schema xmlns:xsd="http://www.w3.org/2001/XMLSchema" xmlns:xs="http://www.w3.org/2001/XMLSchema" xmlns:p="http://schemas.microsoft.com/office/2006/metadata/properties" xmlns:ns3="940390bf-4089-42f6-a9f8-0cebe3ac0e52" xmlns:ns4="b37968c3-fe54-487c-a63a-68636e9428c3" targetNamespace="http://schemas.microsoft.com/office/2006/metadata/properties" ma:root="true" ma:fieldsID="27c37af463c1d569f199a07763e9338c" ns3:_="" ns4:_="">
    <xsd:import namespace="940390bf-4089-42f6-a9f8-0cebe3ac0e52"/>
    <xsd:import namespace="b37968c3-fe54-487c-a63a-68636e9428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0390bf-4089-42f6-a9f8-0cebe3ac0e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968c3-fe54-487c-a63a-68636e9428c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679BA6-010B-413B-AE07-400B44A0A4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0390bf-4089-42f6-a9f8-0cebe3ac0e52"/>
    <ds:schemaRef ds:uri="b37968c3-fe54-487c-a63a-68636e9428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1B2B61-2631-4EE0-9A51-DA501A0AB8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2ACA89-8E71-4294-85F9-5126C278064A}">
  <ds:schemaRefs>
    <ds:schemaRef ds:uri="http://schemas.microsoft.com/office/infopath/2007/PartnerControls"/>
    <ds:schemaRef ds:uri="http://schemas.microsoft.com/office/2006/metadata/properties"/>
    <ds:schemaRef ds:uri="http://purl.org/dc/terms/"/>
    <ds:schemaRef ds:uri="940390bf-4089-42f6-a9f8-0cebe3ac0e52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b37968c3-fe54-487c-a63a-68636e9428c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2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Penalva, Luiz O</cp:lastModifiedBy>
  <cp:revision>2</cp:revision>
  <dcterms:created xsi:type="dcterms:W3CDTF">2024-10-08T14:25:00Z</dcterms:created>
  <dcterms:modified xsi:type="dcterms:W3CDTF">2024-10-0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760F123F291F449736FC2AC507BF1D</vt:lpwstr>
  </property>
</Properties>
</file>